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701"/>
        <w:gridCol w:w="850"/>
        <w:gridCol w:w="1026"/>
      </w:tblGrid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mpon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lu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of vari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LR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Chipmunk 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11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e unique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3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ssay r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4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sidual 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4D018D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4D0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effic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td. Err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 valu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A0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9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3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1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in trap before sampli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7</w:t>
            </w:r>
          </w:p>
        </w:tc>
      </w:tr>
      <w:tr w:rsidR="004D256C" w:rsidRPr="00A041CE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duration in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tored at 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98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tored at -15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9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em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3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8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inimal known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7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3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98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 x 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A041CE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 x 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</w:tr>
      <w:tr w:rsidR="004D256C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une) x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7</w:t>
            </w:r>
          </w:p>
        </w:tc>
      </w:tr>
      <w:tr w:rsidR="004D256C" w:rsidRPr="00FC16BF" w:rsidTr="009D00C4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period (August) x M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56C" w:rsidRPr="00FC16BF" w:rsidRDefault="004D256C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</w:t>
            </w:r>
          </w:p>
        </w:tc>
      </w:tr>
    </w:tbl>
    <w:p w:rsidR="00CE79B6" w:rsidRDefault="00CE79B6">
      <w:bookmarkStart w:id="0" w:name="_GoBack"/>
      <w:bookmarkEnd w:id="0"/>
    </w:p>
    <w:sectPr w:rsidR="00CE79B6" w:rsidSect="00E575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D6"/>
    <w:rsid w:val="004D256C"/>
    <w:rsid w:val="00967DF3"/>
    <w:rsid w:val="00CE79B6"/>
    <w:rsid w:val="00D804D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DA957-A0D8-144E-B04B-820EE439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4D6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3</cp:revision>
  <dcterms:created xsi:type="dcterms:W3CDTF">2019-06-04T18:37:00Z</dcterms:created>
  <dcterms:modified xsi:type="dcterms:W3CDTF">2019-08-12T15:23:00Z</dcterms:modified>
</cp:coreProperties>
</file>